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852250" w14:textId="27030952" w:rsidR="00EB1BD5" w:rsidRPr="007B0DBE" w:rsidRDefault="009F4464" w:rsidP="00EB1BD5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 xml:space="preserve">Supplementary </w:t>
      </w:r>
      <w:bookmarkStart w:id="0" w:name="_GoBack"/>
      <w:bookmarkEnd w:id="0"/>
      <w:r w:rsidR="00EB1BD5" w:rsidRPr="007B0DBE">
        <w:rPr>
          <w:rFonts w:ascii="Arial" w:hAnsi="Arial" w:cs="Arial"/>
          <w:b/>
        </w:rPr>
        <w:t>Table 1</w:t>
      </w:r>
      <w:r w:rsidR="00EB1BD5" w:rsidRPr="007B0DBE">
        <w:rPr>
          <w:rFonts w:ascii="Arial" w:hAnsi="Arial" w:cs="Arial"/>
          <w:i/>
        </w:rPr>
        <w:t xml:space="preserve"> Family, Maternal, Child and Medical Characteristics</w:t>
      </w:r>
      <w:r w:rsidR="00A801E0" w:rsidRPr="007B0DBE">
        <w:rPr>
          <w:rFonts w:ascii="Arial" w:hAnsi="Arial" w:cs="Arial"/>
          <w:i/>
        </w:rPr>
        <w:t xml:space="preserve"> of Excluded and Include Families</w:t>
      </w:r>
      <w:r w:rsidR="00EB1BD5" w:rsidRPr="007B0DBE">
        <w:rPr>
          <w:rFonts w:ascii="Arial" w:hAnsi="Arial" w:cs="Arial"/>
          <w:i/>
        </w:rPr>
        <w:t>: Child Cohort at Nine Year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637"/>
        <w:gridCol w:w="2608"/>
        <w:gridCol w:w="2552"/>
        <w:gridCol w:w="1417"/>
      </w:tblGrid>
      <w:tr w:rsidR="00EB1BD5" w:rsidRPr="007B0DBE" w14:paraId="51E0F851" w14:textId="77777777" w:rsidTr="00EB1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</w:tcPr>
          <w:p w14:paraId="1F822DC2" w14:textId="77777777" w:rsidR="00EB1BD5" w:rsidRPr="007B0DBE" w:rsidRDefault="00EB1BD5" w:rsidP="00EB1B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8" w:type="dxa"/>
          </w:tcPr>
          <w:p w14:paraId="60222505" w14:textId="77777777" w:rsidR="00EB1BD5" w:rsidRPr="007B0DBE" w:rsidRDefault="00CF3D11" w:rsidP="00EB1B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Excluded Sample</w:t>
            </w:r>
          </w:p>
          <w:p w14:paraId="18F31DD7" w14:textId="77777777" w:rsidR="00EB1BD5" w:rsidRPr="007B0DBE" w:rsidRDefault="00CF3D11" w:rsidP="00EB1B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(N = 2,555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41CC7F99" w14:textId="77777777" w:rsidR="00EB1BD5" w:rsidRPr="007B0DBE" w:rsidRDefault="00EB1BD5" w:rsidP="00EB1B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Current Sample</w:t>
            </w:r>
          </w:p>
          <w:p w14:paraId="5D47D6CA" w14:textId="77777777" w:rsidR="00EB1BD5" w:rsidRPr="007B0DBE" w:rsidRDefault="00EB1BD5" w:rsidP="00EB1B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(N = 6,013)</w:t>
            </w:r>
          </w:p>
        </w:tc>
        <w:tc>
          <w:tcPr>
            <w:tcW w:w="1417" w:type="dxa"/>
          </w:tcPr>
          <w:p w14:paraId="2807E4CB" w14:textId="77777777" w:rsidR="00EB1BD5" w:rsidRPr="007B0DBE" w:rsidRDefault="00EB1BD5" w:rsidP="00EB1B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EB1BD5" w:rsidRPr="007B0DBE" w14:paraId="6222C269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3EA31A96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>Family social class:</w:t>
            </w:r>
          </w:p>
        </w:tc>
        <w:tc>
          <w:tcPr>
            <w:tcW w:w="2608" w:type="dxa"/>
            <w:shd w:val="clear" w:color="auto" w:fill="auto"/>
          </w:tcPr>
          <w:p w14:paraId="123FBA32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1D6D181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9300454" w14:textId="77777777" w:rsidR="00EB1BD5" w:rsidRPr="007B0DBE" w:rsidRDefault="00D41EE9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  <w:lang w:val="en-IE"/>
              </w:rPr>
              <w:t>≤ 0.001</w:t>
            </w:r>
          </w:p>
        </w:tc>
      </w:tr>
      <w:tr w:rsidR="00EB1BD5" w:rsidRPr="007B0DBE" w14:paraId="0B41CCA3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6A892350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Professional/managerial</w:t>
            </w:r>
          </w:p>
        </w:tc>
        <w:tc>
          <w:tcPr>
            <w:tcW w:w="2608" w:type="dxa"/>
            <w:shd w:val="clear" w:color="auto" w:fill="auto"/>
          </w:tcPr>
          <w:p w14:paraId="2A1CA6DB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,168 (46%)</w:t>
            </w:r>
          </w:p>
        </w:tc>
        <w:tc>
          <w:tcPr>
            <w:tcW w:w="2552" w:type="dxa"/>
            <w:shd w:val="clear" w:color="auto" w:fill="auto"/>
          </w:tcPr>
          <w:p w14:paraId="2839DD87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3,321 (55%)</w:t>
            </w:r>
          </w:p>
        </w:tc>
        <w:tc>
          <w:tcPr>
            <w:tcW w:w="1417" w:type="dxa"/>
            <w:shd w:val="clear" w:color="auto" w:fill="auto"/>
          </w:tcPr>
          <w:p w14:paraId="4EF43FD6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4FB310FC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76543F29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Non-manual/skilled </w:t>
            </w:r>
          </w:p>
          <w:p w14:paraId="1907FFB5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manual</w:t>
            </w:r>
          </w:p>
        </w:tc>
        <w:tc>
          <w:tcPr>
            <w:tcW w:w="2608" w:type="dxa"/>
            <w:shd w:val="clear" w:color="auto" w:fill="auto"/>
          </w:tcPr>
          <w:p w14:paraId="62E98750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865 (34%)</w:t>
            </w:r>
          </w:p>
        </w:tc>
        <w:tc>
          <w:tcPr>
            <w:tcW w:w="2552" w:type="dxa"/>
            <w:shd w:val="clear" w:color="auto" w:fill="auto"/>
          </w:tcPr>
          <w:p w14:paraId="33F8E99F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2,017 (34%)</w:t>
            </w:r>
          </w:p>
        </w:tc>
        <w:tc>
          <w:tcPr>
            <w:tcW w:w="1417" w:type="dxa"/>
            <w:shd w:val="clear" w:color="auto" w:fill="auto"/>
          </w:tcPr>
          <w:p w14:paraId="6F273F44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10DF9170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239F6200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Semi-skilled/unskilled</w:t>
            </w:r>
          </w:p>
        </w:tc>
        <w:tc>
          <w:tcPr>
            <w:tcW w:w="2608" w:type="dxa"/>
            <w:shd w:val="clear" w:color="auto" w:fill="auto"/>
          </w:tcPr>
          <w:p w14:paraId="347F544C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249 (10%)</w:t>
            </w:r>
          </w:p>
        </w:tc>
        <w:tc>
          <w:tcPr>
            <w:tcW w:w="2552" w:type="dxa"/>
            <w:shd w:val="clear" w:color="auto" w:fill="auto"/>
          </w:tcPr>
          <w:p w14:paraId="13D1A73A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490 (8%)</w:t>
            </w:r>
          </w:p>
        </w:tc>
        <w:tc>
          <w:tcPr>
            <w:tcW w:w="1417" w:type="dxa"/>
            <w:shd w:val="clear" w:color="auto" w:fill="auto"/>
          </w:tcPr>
          <w:p w14:paraId="6D0917B6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1D16C8E8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6BDB33F3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No valid social class</w:t>
            </w:r>
          </w:p>
        </w:tc>
        <w:tc>
          <w:tcPr>
            <w:tcW w:w="2608" w:type="dxa"/>
            <w:shd w:val="clear" w:color="auto" w:fill="auto"/>
          </w:tcPr>
          <w:p w14:paraId="5364EF4E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267 (10%)</w:t>
            </w:r>
          </w:p>
        </w:tc>
        <w:tc>
          <w:tcPr>
            <w:tcW w:w="2552" w:type="dxa"/>
            <w:shd w:val="clear" w:color="auto" w:fill="auto"/>
          </w:tcPr>
          <w:p w14:paraId="623D7141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85 (3%)</w:t>
            </w:r>
          </w:p>
        </w:tc>
        <w:tc>
          <w:tcPr>
            <w:tcW w:w="1417" w:type="dxa"/>
            <w:shd w:val="clear" w:color="auto" w:fill="auto"/>
          </w:tcPr>
          <w:p w14:paraId="6A2EB65C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38A2BC91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0E262BD3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>Medical card status:</w:t>
            </w:r>
          </w:p>
        </w:tc>
        <w:tc>
          <w:tcPr>
            <w:tcW w:w="2608" w:type="dxa"/>
            <w:shd w:val="clear" w:color="auto" w:fill="auto"/>
          </w:tcPr>
          <w:p w14:paraId="696BF253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D3C4E97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D9FDB09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  <w:lang w:val="en-IE"/>
              </w:rPr>
              <w:t>≤ 0.001</w:t>
            </w:r>
          </w:p>
        </w:tc>
      </w:tr>
      <w:tr w:rsidR="00EB1BD5" w:rsidRPr="007B0DBE" w14:paraId="7014A1AA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5628C76A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Free medical care</w:t>
            </w:r>
          </w:p>
        </w:tc>
        <w:tc>
          <w:tcPr>
            <w:tcW w:w="2608" w:type="dxa"/>
            <w:shd w:val="clear" w:color="auto" w:fill="auto"/>
          </w:tcPr>
          <w:p w14:paraId="757704F2" w14:textId="77777777" w:rsidR="00EB1BD5" w:rsidRPr="007B0DBE" w:rsidRDefault="00CF3D11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722 (28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7205B724" w14:textId="77777777" w:rsidR="00EB1BD5" w:rsidRPr="007B0DBE" w:rsidRDefault="00CF3D11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922 (15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604FCA66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7D28FCA8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628AE533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Free general </w:t>
            </w:r>
          </w:p>
          <w:p w14:paraId="0587CBD8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practitioner care</w:t>
            </w:r>
          </w:p>
        </w:tc>
        <w:tc>
          <w:tcPr>
            <w:tcW w:w="2608" w:type="dxa"/>
            <w:shd w:val="clear" w:color="auto" w:fill="auto"/>
          </w:tcPr>
          <w:p w14:paraId="45A3C9AD" w14:textId="77777777" w:rsidR="00EB1BD5" w:rsidRPr="007B0DBE" w:rsidRDefault="00CF3D11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74 (3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377CD222" w14:textId="77777777" w:rsidR="00EB1BD5" w:rsidRPr="007B0DBE" w:rsidRDefault="00CF3D11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36 (2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4A96257D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2FE4EAA3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2871A77A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No free medical care</w:t>
            </w:r>
          </w:p>
        </w:tc>
        <w:tc>
          <w:tcPr>
            <w:tcW w:w="2608" w:type="dxa"/>
            <w:shd w:val="clear" w:color="auto" w:fill="auto"/>
          </w:tcPr>
          <w:p w14:paraId="2B32C345" w14:textId="77777777" w:rsidR="00EB1BD5" w:rsidRPr="007B0DBE" w:rsidRDefault="00CF3D11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,758 (69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557A00A3" w14:textId="77777777" w:rsidR="00EB1BD5" w:rsidRPr="007B0DBE" w:rsidRDefault="00CF3D11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4,955 (83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44774D7F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0CFFB9D5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</w:tcPr>
          <w:p w14:paraId="7C0A3F76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>Maternal parenting:</w:t>
            </w:r>
          </w:p>
        </w:tc>
        <w:tc>
          <w:tcPr>
            <w:tcW w:w="2608" w:type="dxa"/>
          </w:tcPr>
          <w:p w14:paraId="30318050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6144D02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3DB3EAA" w14:textId="77777777" w:rsidR="00EB1BD5" w:rsidRPr="007B0DBE" w:rsidRDefault="00D66A7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B1BD5" w:rsidRPr="007B0DBE" w14:paraId="1FA3F352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4988CB16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Authoritative</w:t>
            </w:r>
          </w:p>
        </w:tc>
        <w:tc>
          <w:tcPr>
            <w:tcW w:w="2608" w:type="dxa"/>
            <w:shd w:val="clear" w:color="auto" w:fill="auto"/>
          </w:tcPr>
          <w:p w14:paraId="1FE3F95D" w14:textId="77777777" w:rsidR="00EB1BD5" w:rsidRPr="007B0DBE" w:rsidRDefault="00D66A7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,518 (77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07E22D9F" w14:textId="77777777" w:rsidR="00EB1BD5" w:rsidRPr="007B0DBE" w:rsidRDefault="00D66A7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4,723 (7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9%)</w:t>
            </w:r>
          </w:p>
        </w:tc>
        <w:tc>
          <w:tcPr>
            <w:tcW w:w="1417" w:type="dxa"/>
            <w:shd w:val="clear" w:color="auto" w:fill="auto"/>
          </w:tcPr>
          <w:p w14:paraId="0AFCCF28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31EC5AFD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6FBA56B2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Authoritarian</w:t>
            </w:r>
          </w:p>
        </w:tc>
        <w:tc>
          <w:tcPr>
            <w:tcW w:w="2608" w:type="dxa"/>
            <w:shd w:val="clear" w:color="auto" w:fill="auto"/>
          </w:tcPr>
          <w:p w14:paraId="5A9CD68F" w14:textId="77777777" w:rsidR="00EB1BD5" w:rsidRPr="007B0DBE" w:rsidRDefault="00D66A7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83 (4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4DE01B5E" w14:textId="77777777" w:rsidR="00EB1BD5" w:rsidRPr="007B0DBE" w:rsidRDefault="00D66A7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224 (4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2986C2CF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0FBC86D5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536B62F1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Permissive</w:t>
            </w:r>
          </w:p>
        </w:tc>
        <w:tc>
          <w:tcPr>
            <w:tcW w:w="2608" w:type="dxa"/>
            <w:shd w:val="clear" w:color="auto" w:fill="auto"/>
          </w:tcPr>
          <w:p w14:paraId="59BF98E2" w14:textId="77777777" w:rsidR="00EB1BD5" w:rsidRPr="007B0DBE" w:rsidRDefault="00D66A7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324 (17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2658EE12" w14:textId="77777777" w:rsidR="00EB1BD5" w:rsidRPr="007B0DBE" w:rsidRDefault="00D66A7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956 (16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3CB1E575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2E3F5819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4E8D5E3D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Neglectful</w:t>
            </w:r>
          </w:p>
        </w:tc>
        <w:tc>
          <w:tcPr>
            <w:tcW w:w="2608" w:type="dxa"/>
            <w:shd w:val="clear" w:color="auto" w:fill="auto"/>
          </w:tcPr>
          <w:p w14:paraId="2065213B" w14:textId="77777777" w:rsidR="00EB1BD5" w:rsidRPr="007B0DBE" w:rsidRDefault="00D66A7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43 (2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62B88A75" w14:textId="77777777" w:rsidR="00EB1BD5" w:rsidRPr="007B0DBE" w:rsidRDefault="00D66A7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53 (2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5CA482EB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229931FB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4F23920B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>Paternal parenting:</w:t>
            </w:r>
          </w:p>
        </w:tc>
        <w:tc>
          <w:tcPr>
            <w:tcW w:w="2608" w:type="dxa"/>
            <w:shd w:val="clear" w:color="auto" w:fill="auto"/>
          </w:tcPr>
          <w:p w14:paraId="22A69D78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CF3C687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F142340" w14:textId="77777777" w:rsidR="00EB1BD5" w:rsidRPr="007B0DBE" w:rsidRDefault="00D66A7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B1BD5" w:rsidRPr="007B0DBE" w14:paraId="49F37606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6A1F3AF4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Authoritative</w:t>
            </w:r>
          </w:p>
        </w:tc>
        <w:tc>
          <w:tcPr>
            <w:tcW w:w="2608" w:type="dxa"/>
            <w:shd w:val="clear" w:color="auto" w:fill="auto"/>
          </w:tcPr>
          <w:p w14:paraId="4B259B80" w14:textId="77777777" w:rsidR="00EB1BD5" w:rsidRPr="007B0DBE" w:rsidRDefault="00D66A7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,026 (6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8%)</w:t>
            </w:r>
          </w:p>
        </w:tc>
        <w:tc>
          <w:tcPr>
            <w:tcW w:w="2552" w:type="dxa"/>
            <w:shd w:val="clear" w:color="auto" w:fill="auto"/>
          </w:tcPr>
          <w:p w14:paraId="7CCB56D0" w14:textId="77777777" w:rsidR="00EB1BD5" w:rsidRPr="007B0DBE" w:rsidRDefault="00D66A7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4,158 (69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1FCE572F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2C0AB8FD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1C0396C1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Authoritarian</w:t>
            </w:r>
          </w:p>
        </w:tc>
        <w:tc>
          <w:tcPr>
            <w:tcW w:w="2608" w:type="dxa"/>
            <w:shd w:val="clear" w:color="auto" w:fill="auto"/>
          </w:tcPr>
          <w:p w14:paraId="50BB2408" w14:textId="77777777" w:rsidR="00EB1BD5" w:rsidRPr="007B0DBE" w:rsidRDefault="00D66A7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97 (6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36623068" w14:textId="77777777" w:rsidR="00EB1BD5" w:rsidRPr="007B0DBE" w:rsidRDefault="00D66A7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435 (7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6FE7D607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63A5A9BD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</w:tcPr>
          <w:p w14:paraId="326791DC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Permissive</w:t>
            </w:r>
          </w:p>
        </w:tc>
        <w:tc>
          <w:tcPr>
            <w:tcW w:w="2608" w:type="dxa"/>
          </w:tcPr>
          <w:p w14:paraId="4A53777E" w14:textId="77777777" w:rsidR="00EB1BD5" w:rsidRPr="007B0DBE" w:rsidRDefault="00D66A7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310 (21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</w:tcPr>
          <w:p w14:paraId="7F1BFD0E" w14:textId="77777777" w:rsidR="00EB1BD5" w:rsidRPr="007B0DBE" w:rsidRDefault="00D66A7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,106 (18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6FC7EB95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19BACA0B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656DA62D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Neglectful</w:t>
            </w:r>
          </w:p>
        </w:tc>
        <w:tc>
          <w:tcPr>
            <w:tcW w:w="2608" w:type="dxa"/>
            <w:shd w:val="clear" w:color="auto" w:fill="auto"/>
          </w:tcPr>
          <w:p w14:paraId="3A8D097B" w14:textId="77777777" w:rsidR="00EB1BD5" w:rsidRPr="007B0DBE" w:rsidRDefault="00D66A7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74 (5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4FB17432" w14:textId="77777777" w:rsidR="00EB1BD5" w:rsidRPr="007B0DBE" w:rsidRDefault="00D66A7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314 (5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65C38B10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4C7AD363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2DE5CAAF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>Maternal age:</w:t>
            </w:r>
          </w:p>
        </w:tc>
        <w:tc>
          <w:tcPr>
            <w:tcW w:w="2608" w:type="dxa"/>
            <w:shd w:val="clear" w:color="auto" w:fill="auto"/>
          </w:tcPr>
          <w:p w14:paraId="639D6860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8BA0BAF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45F0621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  <w:lang w:val="en-IE"/>
              </w:rPr>
              <w:t>≤ 0.001</w:t>
            </w:r>
          </w:p>
        </w:tc>
      </w:tr>
      <w:tr w:rsidR="00EB1BD5" w:rsidRPr="007B0DBE" w14:paraId="07D8DB45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1F0C6E09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&lt; 33 years</w:t>
            </w:r>
          </w:p>
        </w:tc>
        <w:tc>
          <w:tcPr>
            <w:tcW w:w="2608" w:type="dxa"/>
            <w:shd w:val="clear" w:color="auto" w:fill="auto"/>
          </w:tcPr>
          <w:p w14:paraId="3AE6066B" w14:textId="77777777" w:rsidR="00EB1BD5" w:rsidRPr="007B0DBE" w:rsidRDefault="00CF3D11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431 (17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259104B9" w14:textId="77777777" w:rsidR="00EB1BD5" w:rsidRPr="007B0DBE" w:rsidRDefault="00AF418E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675 (11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476EFC7B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4A32A2B7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25609EB7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34-38 years</w:t>
            </w:r>
          </w:p>
        </w:tc>
        <w:tc>
          <w:tcPr>
            <w:tcW w:w="2608" w:type="dxa"/>
            <w:shd w:val="clear" w:color="auto" w:fill="auto"/>
          </w:tcPr>
          <w:p w14:paraId="06B59240" w14:textId="77777777" w:rsidR="00EB1BD5" w:rsidRPr="007B0DBE" w:rsidRDefault="00CF3D11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595 (23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7EB84476" w14:textId="77777777" w:rsidR="00EB1BD5" w:rsidRPr="007B0DBE" w:rsidRDefault="00AF418E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,464 (24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7E27714D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76F4EC91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1399172E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39-43 years</w:t>
            </w:r>
          </w:p>
        </w:tc>
        <w:tc>
          <w:tcPr>
            <w:tcW w:w="2608" w:type="dxa"/>
            <w:shd w:val="clear" w:color="auto" w:fill="auto"/>
          </w:tcPr>
          <w:p w14:paraId="731B0B3C" w14:textId="77777777" w:rsidR="00EB1BD5" w:rsidRPr="007B0DBE" w:rsidRDefault="00AF418E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845</w:t>
            </w:r>
            <w:r w:rsidR="00CF3D11" w:rsidRPr="007B0DBE">
              <w:rPr>
                <w:rFonts w:ascii="Arial" w:hAnsi="Arial" w:cs="Arial"/>
                <w:sz w:val="20"/>
                <w:szCs w:val="20"/>
              </w:rPr>
              <w:t xml:space="preserve"> (33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6F8B0098" w14:textId="77777777" w:rsidR="00EB1BD5" w:rsidRPr="007B0DBE" w:rsidRDefault="00AF418E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2,352 (39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42A2B48A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4173BDEC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2D248019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&gt; 44 years </w:t>
            </w:r>
          </w:p>
        </w:tc>
        <w:tc>
          <w:tcPr>
            <w:tcW w:w="2608" w:type="dxa"/>
            <w:shd w:val="clear" w:color="auto" w:fill="auto"/>
          </w:tcPr>
          <w:p w14:paraId="6C52F7A7" w14:textId="77777777" w:rsidR="00EB1BD5" w:rsidRPr="007B0DBE" w:rsidRDefault="00AF418E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684 (2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7%)</w:t>
            </w:r>
          </w:p>
        </w:tc>
        <w:tc>
          <w:tcPr>
            <w:tcW w:w="2552" w:type="dxa"/>
            <w:shd w:val="clear" w:color="auto" w:fill="auto"/>
          </w:tcPr>
          <w:p w14:paraId="45F3A0D4" w14:textId="77777777" w:rsidR="00EB1BD5" w:rsidRPr="007B0DBE" w:rsidRDefault="00AF418E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,522 (25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2E6DB2DE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1E6E62CB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1049E752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>Maternal education:</w:t>
            </w:r>
          </w:p>
        </w:tc>
        <w:tc>
          <w:tcPr>
            <w:tcW w:w="2608" w:type="dxa"/>
            <w:shd w:val="clear" w:color="auto" w:fill="auto"/>
          </w:tcPr>
          <w:p w14:paraId="7E3BED6E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C10A173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50EA8CD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  <w:lang w:val="en-IE"/>
              </w:rPr>
              <w:t>≤ 0.001</w:t>
            </w:r>
          </w:p>
        </w:tc>
      </w:tr>
      <w:tr w:rsidR="00EB1BD5" w:rsidRPr="007B0DBE" w14:paraId="2A80E79B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</w:tcPr>
          <w:p w14:paraId="0BD0C091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Less than high school </w:t>
            </w:r>
          </w:p>
          <w:p w14:paraId="627844B4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diploma</w:t>
            </w:r>
          </w:p>
        </w:tc>
        <w:tc>
          <w:tcPr>
            <w:tcW w:w="2608" w:type="dxa"/>
          </w:tcPr>
          <w:p w14:paraId="3AF098EA" w14:textId="77777777" w:rsidR="00EB1BD5" w:rsidRPr="007B0DBE" w:rsidRDefault="00AF418E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546 (21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</w:tcPr>
          <w:p w14:paraId="3B271596" w14:textId="77777777" w:rsidR="00EB1BD5" w:rsidRPr="007B0DBE" w:rsidRDefault="00AF418E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964 (16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6573E765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0F9070D2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2E41FDF3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High school diploma</w:t>
            </w:r>
          </w:p>
        </w:tc>
        <w:tc>
          <w:tcPr>
            <w:tcW w:w="2608" w:type="dxa"/>
            <w:shd w:val="clear" w:color="auto" w:fill="auto"/>
          </w:tcPr>
          <w:p w14:paraId="34B8288C" w14:textId="77777777" w:rsidR="00EB1BD5" w:rsidRPr="007B0DBE" w:rsidRDefault="00AF418E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789 (31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17F85176" w14:textId="77777777" w:rsidR="00EB1BD5" w:rsidRPr="007B0DBE" w:rsidRDefault="00AF418E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,909 (32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2C59E419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7F3BB2B2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3344E4AF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College diploma</w:t>
            </w:r>
          </w:p>
        </w:tc>
        <w:tc>
          <w:tcPr>
            <w:tcW w:w="2608" w:type="dxa"/>
            <w:shd w:val="clear" w:color="auto" w:fill="auto"/>
          </w:tcPr>
          <w:p w14:paraId="7505D07B" w14:textId="77777777" w:rsidR="00EB1BD5" w:rsidRPr="007B0DBE" w:rsidRDefault="00AF418E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603 (24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7B1C06C0" w14:textId="77777777" w:rsidR="00EB1BD5" w:rsidRPr="007B0DBE" w:rsidRDefault="00AF418E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,520 (25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7D3BEE8E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7F257A6D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30435345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University degree</w:t>
            </w:r>
          </w:p>
        </w:tc>
        <w:tc>
          <w:tcPr>
            <w:tcW w:w="2608" w:type="dxa"/>
            <w:shd w:val="clear" w:color="auto" w:fill="auto"/>
          </w:tcPr>
          <w:p w14:paraId="21DE5A9B" w14:textId="77777777" w:rsidR="00EB1BD5" w:rsidRPr="007B0DBE" w:rsidRDefault="00AF418E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394 (15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6A46AC4C" w14:textId="77777777" w:rsidR="00EB1BD5" w:rsidRPr="007B0DBE" w:rsidRDefault="00AF418E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.001 (17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344CBE18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2A657950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5BD6B463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Professional/Graduate</w:t>
            </w:r>
          </w:p>
          <w:p w14:paraId="56D31F7E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degree</w:t>
            </w:r>
          </w:p>
        </w:tc>
        <w:tc>
          <w:tcPr>
            <w:tcW w:w="2608" w:type="dxa"/>
            <w:shd w:val="clear" w:color="auto" w:fill="auto"/>
          </w:tcPr>
          <w:p w14:paraId="7C6C0354" w14:textId="77777777" w:rsidR="00EB1BD5" w:rsidRPr="007B0DBE" w:rsidRDefault="00AF418E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223 (9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56C8B68F" w14:textId="77777777" w:rsidR="00EB1BD5" w:rsidRPr="007B0DBE" w:rsidRDefault="00AF418E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491 (10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6D106E54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4E50AA94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11EBC204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>Resident spouse/partner (Yes):</w:t>
            </w:r>
          </w:p>
        </w:tc>
        <w:tc>
          <w:tcPr>
            <w:tcW w:w="2608" w:type="dxa"/>
            <w:shd w:val="clear" w:color="auto" w:fill="auto"/>
          </w:tcPr>
          <w:p w14:paraId="1C7EBFAA" w14:textId="77777777" w:rsidR="00EB1BD5" w:rsidRPr="007B0DBE" w:rsidRDefault="00721CFB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,965 (77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458B96AD" w14:textId="77777777" w:rsidR="00EB1BD5" w:rsidRPr="007B0DBE" w:rsidRDefault="00721CFB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5,612 (93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17205459" w14:textId="77777777" w:rsidR="00EB1BD5" w:rsidRPr="007B0DBE" w:rsidRDefault="00D41EE9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  <w:lang w:val="en-IE"/>
              </w:rPr>
              <w:t>≤</w:t>
            </w:r>
            <w:r w:rsidRPr="007B0DBE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EB1BD5" w:rsidRPr="007B0DBE" w14:paraId="04944CED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07ACDE37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>Maternal Employment status:</w:t>
            </w:r>
          </w:p>
        </w:tc>
        <w:tc>
          <w:tcPr>
            <w:tcW w:w="2608" w:type="dxa"/>
            <w:shd w:val="clear" w:color="auto" w:fill="auto"/>
          </w:tcPr>
          <w:p w14:paraId="0DD58D6B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49F0681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73C96B63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IE"/>
              </w:rPr>
            </w:pPr>
          </w:p>
          <w:p w14:paraId="11299DB8" w14:textId="77777777" w:rsidR="00EB1BD5" w:rsidRPr="007B0DBE" w:rsidRDefault="00EF094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  <w:lang w:val="en-IE"/>
              </w:rPr>
              <w:t>ns</w:t>
            </w:r>
          </w:p>
        </w:tc>
      </w:tr>
      <w:tr w:rsidR="00EB1BD5" w:rsidRPr="007B0DBE" w14:paraId="33DD3EEA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4857D299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Employed</w:t>
            </w:r>
          </w:p>
        </w:tc>
        <w:tc>
          <w:tcPr>
            <w:tcW w:w="2608" w:type="dxa"/>
            <w:shd w:val="clear" w:color="auto" w:fill="auto"/>
          </w:tcPr>
          <w:p w14:paraId="6C3721C1" w14:textId="77777777" w:rsidR="00EB1BD5" w:rsidRPr="007B0DBE" w:rsidRDefault="00EF094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,453 (58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1A16D1B7" w14:textId="77777777" w:rsidR="00EB1BD5" w:rsidRPr="007B0DBE" w:rsidRDefault="00EF094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3,481 (58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787822D5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62493802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</w:tcPr>
          <w:p w14:paraId="49C36276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Student</w:t>
            </w:r>
          </w:p>
        </w:tc>
        <w:tc>
          <w:tcPr>
            <w:tcW w:w="2608" w:type="dxa"/>
          </w:tcPr>
          <w:p w14:paraId="67A51F55" w14:textId="77777777" w:rsidR="00EB1BD5" w:rsidRPr="007B0DBE" w:rsidRDefault="00EF094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42 (1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</w:tcPr>
          <w:p w14:paraId="44AFF13F" w14:textId="77777777" w:rsidR="00EB1BD5" w:rsidRPr="007B0DBE" w:rsidRDefault="00EF094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64 (1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2CC6D0E9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5B3FCDCF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2DF69BDD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Unemployed/state </w:t>
            </w:r>
          </w:p>
          <w:p w14:paraId="68C63FC7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training</w:t>
            </w:r>
          </w:p>
        </w:tc>
        <w:tc>
          <w:tcPr>
            <w:tcW w:w="2608" w:type="dxa"/>
            <w:shd w:val="clear" w:color="auto" w:fill="auto"/>
          </w:tcPr>
          <w:p w14:paraId="1889B4F9" w14:textId="77777777" w:rsidR="00EB1BD5" w:rsidRPr="007B0DBE" w:rsidRDefault="00EF094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54 (1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75F07BB6" w14:textId="77777777" w:rsidR="00EB1BD5" w:rsidRPr="007B0DBE" w:rsidRDefault="00EF094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78 (1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25C6EB5B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6E324E85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39C7708A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Home duties/retired</w:t>
            </w:r>
          </w:p>
        </w:tc>
        <w:tc>
          <w:tcPr>
            <w:tcW w:w="2608" w:type="dxa"/>
            <w:shd w:val="clear" w:color="auto" w:fill="auto"/>
          </w:tcPr>
          <w:p w14:paraId="33353F04" w14:textId="77777777" w:rsidR="00EB1BD5" w:rsidRPr="007B0DBE" w:rsidRDefault="00EF094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983 (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3</w:t>
            </w:r>
            <w:r w:rsidRPr="007B0DBE">
              <w:rPr>
                <w:rFonts w:ascii="Arial" w:hAnsi="Arial" w:cs="Arial"/>
                <w:sz w:val="20"/>
                <w:szCs w:val="20"/>
              </w:rPr>
              <w:t>9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1CBF50FA" w14:textId="77777777" w:rsidR="00EB1BD5" w:rsidRPr="007B0DBE" w:rsidRDefault="00EF094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2,346 (39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72923619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5DEED2FF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1AFB44D2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Long-term sickness/</w:t>
            </w:r>
          </w:p>
          <w:p w14:paraId="348BF38C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   disability</w:t>
            </w:r>
          </w:p>
        </w:tc>
        <w:tc>
          <w:tcPr>
            <w:tcW w:w="2608" w:type="dxa"/>
            <w:shd w:val="clear" w:color="auto" w:fill="auto"/>
          </w:tcPr>
          <w:p w14:paraId="780B11BB" w14:textId="77777777" w:rsidR="00EB1BD5" w:rsidRPr="007B0DBE" w:rsidRDefault="00EF094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7 (1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5BB424E6" w14:textId="77777777" w:rsidR="00EB1BD5" w:rsidRPr="007B0DBE" w:rsidRDefault="00EF094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44 (1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28F87009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BD5" w:rsidRPr="007B0DBE" w14:paraId="6D72950A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2E2176A6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>Maternal ethnicity (Irish):</w:t>
            </w:r>
          </w:p>
        </w:tc>
        <w:tc>
          <w:tcPr>
            <w:tcW w:w="2608" w:type="dxa"/>
            <w:shd w:val="clear" w:color="auto" w:fill="auto"/>
          </w:tcPr>
          <w:p w14:paraId="54D19B5D" w14:textId="77777777" w:rsidR="00EB1BD5" w:rsidRPr="007B0DBE" w:rsidRDefault="002D06BD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2,100 (82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08422F8E" w14:textId="77777777" w:rsidR="00EB1BD5" w:rsidRPr="007B0DBE" w:rsidRDefault="002D06BD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5,076 (84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6E271C38" w14:textId="77777777" w:rsidR="00EB1BD5" w:rsidRPr="007B0DBE" w:rsidRDefault="008E3778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  <w:lang w:val="en-IE"/>
              </w:rPr>
              <w:t xml:space="preserve">   </w:t>
            </w:r>
            <w:r w:rsidR="002D06BD" w:rsidRPr="007B0DBE">
              <w:rPr>
                <w:rFonts w:ascii="Arial" w:hAnsi="Arial" w:cs="Arial"/>
                <w:sz w:val="20"/>
                <w:szCs w:val="20"/>
                <w:lang w:val="en-IE"/>
              </w:rPr>
              <w:t>0.022</w:t>
            </w:r>
          </w:p>
        </w:tc>
      </w:tr>
      <w:tr w:rsidR="00EB1BD5" w:rsidRPr="007B0DBE" w14:paraId="1F9F6C93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5FCC94D8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>Smoking during pregnancy (Yes):</w:t>
            </w:r>
          </w:p>
        </w:tc>
        <w:tc>
          <w:tcPr>
            <w:tcW w:w="2608" w:type="dxa"/>
            <w:shd w:val="clear" w:color="auto" w:fill="auto"/>
          </w:tcPr>
          <w:p w14:paraId="4677182E" w14:textId="77777777" w:rsidR="00EB1BD5" w:rsidRPr="007B0DBE" w:rsidRDefault="002D06BD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611 (2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8%)</w:t>
            </w:r>
          </w:p>
        </w:tc>
        <w:tc>
          <w:tcPr>
            <w:tcW w:w="2552" w:type="dxa"/>
            <w:shd w:val="clear" w:color="auto" w:fill="auto"/>
          </w:tcPr>
          <w:p w14:paraId="61E78443" w14:textId="77777777" w:rsidR="00EB1BD5" w:rsidRPr="007B0DBE" w:rsidRDefault="002D06BD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,221 (20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09C9D93B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  <w:lang w:val="en-IE"/>
              </w:rPr>
              <w:t>≤ 0.001</w:t>
            </w:r>
          </w:p>
        </w:tc>
      </w:tr>
      <w:tr w:rsidR="00EB1BD5" w:rsidRPr="007B0DBE" w14:paraId="533706E6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42150976" w14:textId="77777777" w:rsidR="00EB1BD5" w:rsidRPr="007B0DBE" w:rsidRDefault="00EB1BD5" w:rsidP="00EB1BD5">
            <w:pPr>
              <w:tabs>
                <w:tab w:val="left" w:pos="490"/>
              </w:tabs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>Drinking during pregnancy (Yes):</w:t>
            </w:r>
          </w:p>
        </w:tc>
        <w:tc>
          <w:tcPr>
            <w:tcW w:w="2608" w:type="dxa"/>
            <w:shd w:val="clear" w:color="auto" w:fill="auto"/>
          </w:tcPr>
          <w:p w14:paraId="3C18C756" w14:textId="77777777" w:rsidR="00EB1BD5" w:rsidRPr="007B0DBE" w:rsidRDefault="002D06BD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811 (37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1DA4156C" w14:textId="77777777" w:rsidR="00EB1BD5" w:rsidRPr="007B0DBE" w:rsidRDefault="002D06BD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2,396 (40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3AD68848" w14:textId="77777777" w:rsidR="00EB1BD5" w:rsidRPr="007B0DBE" w:rsidRDefault="00EB1BD5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  <w:lang w:val="en-IE"/>
              </w:rPr>
              <w:t xml:space="preserve"> </w:t>
            </w:r>
            <w:r w:rsidR="008E3778" w:rsidRPr="007B0DBE">
              <w:rPr>
                <w:rFonts w:ascii="Arial" w:hAnsi="Arial" w:cs="Arial"/>
                <w:sz w:val="20"/>
                <w:szCs w:val="20"/>
                <w:lang w:val="en-IE"/>
              </w:rPr>
              <w:t xml:space="preserve">  </w:t>
            </w:r>
            <w:r w:rsidRPr="007B0DBE">
              <w:rPr>
                <w:rFonts w:ascii="Arial" w:hAnsi="Arial" w:cs="Arial"/>
                <w:sz w:val="20"/>
                <w:szCs w:val="20"/>
                <w:lang w:val="en-IE"/>
              </w:rPr>
              <w:t>0.00</w:t>
            </w:r>
            <w:r w:rsidR="002D06BD" w:rsidRPr="007B0DBE">
              <w:rPr>
                <w:rFonts w:ascii="Arial" w:hAnsi="Arial" w:cs="Arial"/>
                <w:sz w:val="20"/>
                <w:szCs w:val="20"/>
                <w:lang w:val="en-IE"/>
              </w:rPr>
              <w:t>8</w:t>
            </w:r>
          </w:p>
        </w:tc>
      </w:tr>
      <w:tr w:rsidR="00EB1BD5" w:rsidRPr="007B0DBE" w14:paraId="01043A9B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0110901B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>Delivery mode (Caesarean):</w:t>
            </w:r>
          </w:p>
        </w:tc>
        <w:tc>
          <w:tcPr>
            <w:tcW w:w="2608" w:type="dxa"/>
            <w:shd w:val="clear" w:color="auto" w:fill="auto"/>
          </w:tcPr>
          <w:p w14:paraId="73751A85" w14:textId="77777777" w:rsidR="00EB1BD5" w:rsidRPr="007B0DBE" w:rsidRDefault="008E3778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626 (25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6E8761CB" w14:textId="77777777" w:rsidR="00EB1BD5" w:rsidRPr="007B0DBE" w:rsidRDefault="008E3778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,012 (17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5ABF8954" w14:textId="77777777" w:rsidR="00EB1BD5" w:rsidRPr="007B0DBE" w:rsidRDefault="008E3778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  <w:lang w:val="en-IE"/>
              </w:rPr>
              <w:t>≤ 0.001</w:t>
            </w:r>
          </w:p>
        </w:tc>
      </w:tr>
      <w:tr w:rsidR="00EB1BD5" w:rsidRPr="007B0DBE" w14:paraId="05EF0505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1A48ECAE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 xml:space="preserve">Child birth weight </w:t>
            </w:r>
          </w:p>
          <w:p w14:paraId="7AAC94AB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>(&lt; 2500 grams- Yes):</w:t>
            </w:r>
          </w:p>
        </w:tc>
        <w:tc>
          <w:tcPr>
            <w:tcW w:w="2608" w:type="dxa"/>
            <w:shd w:val="clear" w:color="auto" w:fill="auto"/>
          </w:tcPr>
          <w:p w14:paraId="49D05813" w14:textId="77777777" w:rsidR="00EB1BD5" w:rsidRPr="007B0DBE" w:rsidRDefault="008E3778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295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7B0DBE">
              <w:rPr>
                <w:rFonts w:ascii="Arial" w:hAnsi="Arial" w:cs="Arial"/>
                <w:sz w:val="20"/>
                <w:szCs w:val="20"/>
              </w:rPr>
              <w:t>2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58CF9B01" w14:textId="77777777" w:rsidR="00EB1BD5" w:rsidRPr="007B0DBE" w:rsidRDefault="008E3778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78 (1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2F7A67DB" w14:textId="77777777" w:rsidR="00EB1BD5" w:rsidRPr="007B0DBE" w:rsidRDefault="008E3778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  <w:lang w:val="en-IE"/>
              </w:rPr>
              <w:t>≤ 0.001</w:t>
            </w:r>
          </w:p>
        </w:tc>
      </w:tr>
      <w:tr w:rsidR="00EB1BD5" w:rsidRPr="007B0DBE" w14:paraId="72CDF736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3DA036BB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>Visit to the NICU (Yes):</w:t>
            </w:r>
          </w:p>
        </w:tc>
        <w:tc>
          <w:tcPr>
            <w:tcW w:w="2608" w:type="dxa"/>
            <w:shd w:val="clear" w:color="auto" w:fill="auto"/>
          </w:tcPr>
          <w:p w14:paraId="46607A53" w14:textId="77777777" w:rsidR="00EB1BD5" w:rsidRPr="007B0DBE" w:rsidRDefault="008E3778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604 (24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7E41AC8C" w14:textId="77777777" w:rsidR="00EB1BD5" w:rsidRPr="007B0DBE" w:rsidRDefault="008E3778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592 (10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3885745D" w14:textId="77777777" w:rsidR="00EB1BD5" w:rsidRPr="007B0DBE" w:rsidRDefault="008E3778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  <w:lang w:val="en-IE"/>
              </w:rPr>
              <w:t>≤ 0.001</w:t>
            </w:r>
          </w:p>
        </w:tc>
      </w:tr>
      <w:tr w:rsidR="00EB1BD5" w:rsidRPr="007B0DBE" w14:paraId="3CFC86A3" w14:textId="77777777" w:rsidTr="00EB1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6291D43E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>Child sex (Girl):</w:t>
            </w:r>
          </w:p>
        </w:tc>
        <w:tc>
          <w:tcPr>
            <w:tcW w:w="2608" w:type="dxa"/>
            <w:shd w:val="clear" w:color="auto" w:fill="auto"/>
          </w:tcPr>
          <w:p w14:paraId="0F8831A8" w14:textId="77777777" w:rsidR="00EB1BD5" w:rsidRPr="007B0DBE" w:rsidRDefault="00D66A7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1,283 (50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76E5B96B" w14:textId="77777777" w:rsidR="00EB1BD5" w:rsidRPr="007B0DBE" w:rsidRDefault="00D66A7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3,121 (52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66073155" w14:textId="77777777" w:rsidR="00EB1BD5" w:rsidRPr="007B0DBE" w:rsidRDefault="00D66A7A" w:rsidP="00EB1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B1BD5" w:rsidRPr="007B0DBE" w14:paraId="08FDE8CE" w14:textId="77777777" w:rsidTr="00EB1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shd w:val="clear" w:color="auto" w:fill="auto"/>
          </w:tcPr>
          <w:p w14:paraId="3EC5DF40" w14:textId="77777777" w:rsidR="00EB1BD5" w:rsidRPr="007B0DBE" w:rsidRDefault="00EB1BD5" w:rsidP="00EB1BD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B0DBE">
              <w:rPr>
                <w:rFonts w:ascii="Arial" w:hAnsi="Arial" w:cs="Arial"/>
                <w:b w:val="0"/>
                <w:sz w:val="20"/>
                <w:szCs w:val="20"/>
              </w:rPr>
              <w:t>Siblings living in dwelling (Yes):</w:t>
            </w:r>
          </w:p>
        </w:tc>
        <w:tc>
          <w:tcPr>
            <w:tcW w:w="2608" w:type="dxa"/>
            <w:shd w:val="clear" w:color="auto" w:fill="auto"/>
          </w:tcPr>
          <w:p w14:paraId="48127164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694ECB0" w14:textId="77777777" w:rsidR="00EB1BD5" w:rsidRPr="007B0DBE" w:rsidRDefault="00D66A7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2,063 (88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1A48C9DF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57530BF" w14:textId="77777777" w:rsidR="00EB1BD5" w:rsidRPr="007B0DBE" w:rsidRDefault="00D66A7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</w:rPr>
              <w:t>5,632 (94</w:t>
            </w:r>
            <w:r w:rsidR="00EB1BD5" w:rsidRPr="007B0DB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2BDC0D31" w14:textId="77777777" w:rsidR="00EB1BD5" w:rsidRPr="007B0DBE" w:rsidRDefault="00EB1BD5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3F2E9BE" w14:textId="77777777" w:rsidR="00EB1BD5" w:rsidRPr="007B0DBE" w:rsidRDefault="00D66A7A" w:rsidP="00EB1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0DBE">
              <w:rPr>
                <w:rFonts w:ascii="Arial" w:hAnsi="Arial" w:cs="Arial"/>
                <w:sz w:val="20"/>
                <w:szCs w:val="20"/>
                <w:lang w:val="en-IE"/>
              </w:rPr>
              <w:t>≤ 0.001</w:t>
            </w:r>
          </w:p>
        </w:tc>
      </w:tr>
    </w:tbl>
    <w:p w14:paraId="7D03C228" w14:textId="60D875CA" w:rsidR="00010B02" w:rsidRPr="007B0DBE" w:rsidRDefault="00EB1BD5">
      <w:pPr>
        <w:rPr>
          <w:rFonts w:ascii="Arial" w:hAnsi="Arial" w:cs="Arial"/>
          <w:b/>
          <w:sz w:val="16"/>
          <w:szCs w:val="16"/>
        </w:rPr>
      </w:pPr>
      <w:r w:rsidRPr="007B0DBE">
        <w:rPr>
          <w:rFonts w:ascii="Arial" w:hAnsi="Arial" w:cs="Arial"/>
          <w:sz w:val="16"/>
          <w:szCs w:val="16"/>
        </w:rPr>
        <w:t xml:space="preserve">Note: Medical card cover is a means-tested card issued by health services on the basis of financial need. There are two tiers of medical card cover: ‘free medical care’, which includes visits to general practitioners plus prescriptions and ‘Free general practitioner care’, which excludes prescriptions. </w:t>
      </w:r>
      <w:r w:rsidR="007B00A5" w:rsidRPr="007B0DBE">
        <w:rPr>
          <w:rFonts w:ascii="Arial" w:hAnsi="Arial" w:cs="Arial"/>
          <w:sz w:val="16"/>
          <w:szCs w:val="16"/>
        </w:rPr>
        <w:t xml:space="preserve">N in the excluded group varies between </w:t>
      </w:r>
      <w:r w:rsidR="00A6158B" w:rsidRPr="007B0DBE">
        <w:rPr>
          <w:rFonts w:ascii="Arial" w:hAnsi="Arial" w:cs="Arial"/>
          <w:sz w:val="16"/>
          <w:szCs w:val="16"/>
        </w:rPr>
        <w:t>2,215 and 2,555 and</w:t>
      </w:r>
      <w:r w:rsidR="007B00A5" w:rsidRPr="007B0DBE">
        <w:rPr>
          <w:rFonts w:ascii="Arial" w:hAnsi="Arial" w:cs="Arial"/>
          <w:sz w:val="16"/>
          <w:szCs w:val="16"/>
        </w:rPr>
        <w:t xml:space="preserve"> due to item missingness.</w:t>
      </w:r>
    </w:p>
    <w:sectPr w:rsidR="00010B02" w:rsidRPr="007B0DBE" w:rsidSect="00760935">
      <w:footerReference w:type="even" r:id="rId7"/>
      <w:footerReference w:type="default" r:id="rId8"/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046A24" w14:textId="77777777" w:rsidR="004B519F" w:rsidRDefault="004B519F" w:rsidP="004B519F">
      <w:r>
        <w:separator/>
      </w:r>
    </w:p>
  </w:endnote>
  <w:endnote w:type="continuationSeparator" w:id="0">
    <w:p w14:paraId="25437E72" w14:textId="77777777" w:rsidR="004B519F" w:rsidRDefault="004B519F" w:rsidP="004B5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FC34C4" w14:textId="77777777" w:rsidR="004B519F" w:rsidRDefault="004B519F" w:rsidP="00FB44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A834BE" w14:textId="77777777" w:rsidR="004B519F" w:rsidRDefault="004B519F" w:rsidP="004B519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C5303E" w14:textId="77777777" w:rsidR="004B519F" w:rsidRDefault="004B519F" w:rsidP="00FB44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446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08C3475" w14:textId="77777777" w:rsidR="004B519F" w:rsidRDefault="004B519F" w:rsidP="004B51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61FCE5" w14:textId="77777777" w:rsidR="004B519F" w:rsidRDefault="004B519F" w:rsidP="004B519F">
      <w:r>
        <w:separator/>
      </w:r>
    </w:p>
  </w:footnote>
  <w:footnote w:type="continuationSeparator" w:id="0">
    <w:p w14:paraId="2B0BDF81" w14:textId="77777777" w:rsidR="004B519F" w:rsidRDefault="004B519F" w:rsidP="004B5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BD5"/>
    <w:rsid w:val="00010B02"/>
    <w:rsid w:val="002D06BD"/>
    <w:rsid w:val="004B519F"/>
    <w:rsid w:val="005736A2"/>
    <w:rsid w:val="0057383D"/>
    <w:rsid w:val="006F3C79"/>
    <w:rsid w:val="00721CFB"/>
    <w:rsid w:val="00760935"/>
    <w:rsid w:val="007B00A5"/>
    <w:rsid w:val="007B0DBE"/>
    <w:rsid w:val="008E3778"/>
    <w:rsid w:val="009F4464"/>
    <w:rsid w:val="00A6158B"/>
    <w:rsid w:val="00A801E0"/>
    <w:rsid w:val="00AF418E"/>
    <w:rsid w:val="00CF3D11"/>
    <w:rsid w:val="00D41EE9"/>
    <w:rsid w:val="00D66A7A"/>
    <w:rsid w:val="00EB1BD5"/>
    <w:rsid w:val="00EF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6C30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BD5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1B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B1BD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4B51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19F"/>
    <w:rPr>
      <w:rFonts w:ascii="Cambria" w:eastAsia="MS Mincho" w:hAnsi="Cambri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B519F"/>
  </w:style>
  <w:style w:type="paragraph" w:styleId="Header">
    <w:name w:val="header"/>
    <w:basedOn w:val="Normal"/>
    <w:link w:val="HeaderChar"/>
    <w:uiPriority w:val="99"/>
    <w:unhideWhenUsed/>
    <w:rsid w:val="007B0D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0DBE"/>
    <w:rPr>
      <w:rFonts w:ascii="Cambria" w:eastAsia="MS Mincho" w:hAnsi="Cambria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BD5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1B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B1BD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4B51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19F"/>
    <w:rPr>
      <w:rFonts w:ascii="Cambria" w:eastAsia="MS Mincho" w:hAnsi="Cambri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B519F"/>
  </w:style>
  <w:style w:type="paragraph" w:styleId="Header">
    <w:name w:val="header"/>
    <w:basedOn w:val="Normal"/>
    <w:link w:val="HeaderChar"/>
    <w:uiPriority w:val="99"/>
    <w:unhideWhenUsed/>
    <w:rsid w:val="007B0D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0DBE"/>
    <w:rPr>
      <w:rFonts w:ascii="Cambria" w:eastAsia="MS Mincho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389</Words>
  <Characters>2223</Characters>
  <Application>Microsoft Macintosh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irard</dc:creator>
  <cp:keywords/>
  <dc:description/>
  <cp:lastModifiedBy>Lisa Girard</cp:lastModifiedBy>
  <cp:revision>6</cp:revision>
  <dcterms:created xsi:type="dcterms:W3CDTF">2017-02-10T11:56:00Z</dcterms:created>
  <dcterms:modified xsi:type="dcterms:W3CDTF">2017-03-15T13:42:00Z</dcterms:modified>
</cp:coreProperties>
</file>